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sz w:val="20"/>
          <w:szCs w:val="20"/>
        </w:rPr>
        <w:t>The related metrics and Attached Table S1 are as follows:</w:t>
      </w:r>
    </w:p>
    <w:p>
      <w:pPr>
        <w:pStyle w:val="Normal"/>
        <w:autoSpaceDE w:val="false"/>
        <w:ind w:left="200" w:hanging="200"/>
        <w:rPr>
          <w:rStyle w:val="Style1291"/>
          <w:sz w:val="20"/>
          <w:szCs w:val="20"/>
        </w:rPr>
      </w:pPr>
      <w:r>
        <w:rPr>
          <w:rStyle w:val="Style1291"/>
          <w:sz w:val="20"/>
          <w:szCs w:val="20"/>
        </w:rPr>
        <w:t>1</w:t>
      </w:r>
      <w:r>
        <w:rPr>
          <w:rStyle w:val="Style1291"/>
          <w:sz w:val="20"/>
          <w:szCs w:val="20"/>
        </w:rPr>
        <w:t xml:space="preserve"> </w:t>
      </w:r>
      <w:r>
        <w:rPr>
          <w:rStyle w:val="Style1291"/>
          <w:b/>
          <w:sz w:val="20"/>
          <w:szCs w:val="20"/>
        </w:rPr>
        <w:t>Core</w:t>
      </w:r>
      <w:r>
        <w:rPr>
          <w:rStyle w:val="Style1291"/>
          <w:sz w:val="20"/>
          <w:szCs w:val="20"/>
        </w:rPr>
        <w:t xml:space="preserve">: </w:t>
      </w:r>
      <w:r>
        <w:rPr>
          <w:rStyle w:val="Style1291"/>
          <w:i/>
          <w:sz w:val="20"/>
          <w:szCs w:val="20"/>
        </w:rPr>
        <w:t>k</w:t>
      </w:r>
      <w:r>
        <w:rPr>
          <w:rStyle w:val="Style1291"/>
          <w:sz w:val="20"/>
          <w:szCs w:val="20"/>
        </w:rPr>
        <w:t xml:space="preserve">-core is a subnetwork of software network where each </w:t>
      </w:r>
      <w:r>
        <w:rPr>
          <w:rStyle w:val="Style1291"/>
          <w:sz w:val="20"/>
          <w:szCs w:val="20"/>
        </w:rPr>
        <w:t>node</w:t>
      </w:r>
      <w:r>
        <w:rPr>
          <w:rStyle w:val="Style1291"/>
          <w:sz w:val="20"/>
          <w:szCs w:val="20"/>
        </w:rPr>
        <w:t xml:space="preserve"> has at least </w:t>
      </w:r>
      <w:r>
        <w:rPr>
          <w:rStyle w:val="Style1291"/>
          <w:i/>
          <w:sz w:val="20"/>
          <w:szCs w:val="20"/>
        </w:rPr>
        <w:t>k</w:t>
      </w:r>
      <w:r>
        <w:rPr>
          <w:rStyle w:val="Style1291"/>
          <w:sz w:val="20"/>
          <w:szCs w:val="20"/>
        </w:rPr>
        <w:t xml:space="preserve"> neighbors in the same core and if </w:t>
      </w:r>
      <w:r>
        <w:rPr>
          <w:rStyle w:val="Style1291"/>
          <w:sz w:val="20"/>
          <w:szCs w:val="20"/>
        </w:rPr>
        <w:t>node</w:t>
      </w:r>
      <w:r>
        <w:rPr>
          <w:rStyle w:val="Style1291"/>
          <w:sz w:val="20"/>
          <w:szCs w:val="20"/>
        </w:rPr>
        <w:t xml:space="preserve"> A is in </w:t>
      </w:r>
      <w:r>
        <w:rPr>
          <w:rStyle w:val="Style1291"/>
          <w:i/>
          <w:sz w:val="20"/>
          <w:szCs w:val="20"/>
        </w:rPr>
        <w:t>k</w:t>
      </w:r>
      <w:r>
        <w:rPr>
          <w:rStyle w:val="Style1291"/>
          <w:sz w:val="20"/>
          <w:szCs w:val="20"/>
        </w:rPr>
        <w:t xml:space="preserve">-core but not in </w:t>
      </w:r>
      <w:r>
        <w:rPr>
          <w:rStyle w:val="Style1291"/>
          <w:i/>
          <w:sz w:val="20"/>
          <w:szCs w:val="20"/>
        </w:rPr>
        <w:t>k</w:t>
      </w:r>
      <w:r>
        <w:rPr>
          <w:rStyle w:val="Style1291"/>
          <w:sz w:val="20"/>
          <w:szCs w:val="20"/>
        </w:rPr>
        <w:t xml:space="preserve">+1-core, its core is </w:t>
      </w:r>
      <w:r>
        <w:rPr>
          <w:rStyle w:val="Style1291"/>
          <w:i/>
          <w:sz w:val="20"/>
          <w:szCs w:val="20"/>
        </w:rPr>
        <w:t>k</w:t>
      </w:r>
      <w:r>
        <w:rPr>
          <w:rStyle w:val="Style1291"/>
          <w:sz w:val="20"/>
          <w:szCs w:val="20"/>
        </w:rPr>
        <w:t>.</w:t>
      </w:r>
    </w:p>
    <w:p>
      <w:pPr>
        <w:pStyle w:val="Normal"/>
        <w:tabs>
          <w:tab w:val="clear" w:pos="420"/>
          <w:tab w:val="left" w:pos="4635" w:leader="none"/>
        </w:tabs>
        <w:rPr/>
      </w:pPr>
      <w:r>
        <w:rPr>
          <w:rStyle w:val="Style1291"/>
          <w:sz w:val="20"/>
          <w:szCs w:val="20"/>
        </w:rPr>
        <w:t>2</w:t>
      </w:r>
      <w:r>
        <w:rPr>
          <w:rStyle w:val="Style1291"/>
          <w:sz w:val="20"/>
          <w:szCs w:val="20"/>
        </w:rPr>
        <w:t xml:space="preserve"> </w:t>
      </w:r>
      <w:r>
        <w:rPr>
          <w:rStyle w:val="Style1291"/>
          <w:b/>
          <w:sz w:val="20"/>
          <w:szCs w:val="20"/>
        </w:rPr>
        <w:t>Shortest Paths</w:t>
      </w:r>
      <w:r>
        <w:rPr>
          <w:rStyle w:val="Style1291"/>
          <w:sz w:val="20"/>
          <w:szCs w:val="20"/>
        </w:rPr>
        <w:t xml:space="preserve">: length of the shortest path between 2 </w:t>
      </w:r>
      <w:r>
        <w:rPr>
          <w:rStyle w:val="Style1291"/>
          <w:sz w:val="20"/>
          <w:szCs w:val="20"/>
        </w:rPr>
        <w:t>node</w:t>
      </w:r>
      <w:r>
        <w:rPr>
          <w:rStyle w:val="Style1291"/>
          <w:sz w:val="20"/>
          <w:szCs w:val="20"/>
        </w:rPr>
        <w:t>s</w:t>
      </w:r>
    </w:p>
    <w:p>
      <w:pPr>
        <w:pStyle w:val="Normal"/>
        <w:ind w:firstLine="2300"/>
        <w:rPr>
          <w:rStyle w:val="Style1291"/>
          <w:sz w:val="20"/>
          <w:szCs w:val="20"/>
        </w:rPr>
      </w:pPr>
      <w:r>
        <w:rPr/>
      </w:r>
    </w:p>
    <w:p>
      <w:pPr>
        <w:pStyle w:val="Normal"/>
        <w:jc w:val="left"/>
        <w:rPr/>
      </w:pPr>
      <w:r>
        <w:rPr>
          <w:b/>
          <w:sz w:val="20"/>
          <w:szCs w:val="20"/>
        </w:rPr>
        <w:t xml:space="preserve">Table S1. </w:t>
      </w:r>
      <w:r>
        <w:rPr/>
        <w:t>Related metrics on 100 selected software network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800"/>
        <w:gridCol w:w="1080"/>
        <w:gridCol w:w="1080"/>
        <w:gridCol w:w="1182"/>
        <w:gridCol w:w="1158"/>
        <w:gridCol w:w="1800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umbe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oftwar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15"/>
                <w:szCs w:val="15"/>
              </w:rPr>
              <w:t>N</w:t>
            </w:r>
            <w:r>
              <w:rPr>
                <w:b/>
                <w:sz w:val="15"/>
                <w:szCs w:val="15"/>
              </w:rPr>
              <w:t>umber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of Nod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  <w:r>
              <w:rPr>
                <w:b/>
                <w:sz w:val="15"/>
                <w:szCs w:val="15"/>
              </w:rPr>
              <w:t>umber of edges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Average Degree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Average Cor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Average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hortest Path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marok-1.4.1-beta1         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5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008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008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43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Mule-2.1.3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17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17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33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njuta-2.1.0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27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2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26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pache-tomcat-6.0.18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4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11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1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30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biword2.2.7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7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94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94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70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sterisk-1.2.9.1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33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3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674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udacious-1.1.1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61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6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12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zureus_2.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0.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 xml:space="preserve">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7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99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92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beagle-2.2.0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09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0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04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bibletime-1.6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20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2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85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binutils-2.17.50.0.16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6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32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3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50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blender-2.42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4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11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1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599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glib-src-2.0.2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93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9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83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inelerra-cvs-20060619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9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65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65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57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ucene-core-0.9.23.0-Sour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90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9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96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make-2.4.6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18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1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68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oda-6.0.14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61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6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41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asher-4.0.4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80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8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66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ia0.95R   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27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27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25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ovecot-1.0.rc5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69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6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23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xr3player-0.10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17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1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483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eclipse3.1.1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7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57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74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74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17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electric-7.00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2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35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3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16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eMule0.49b 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05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05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16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epiphany-2.14.2.1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46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4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90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-spot-0.1.11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30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3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81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astdb-2.92IDE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00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83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fmpeg-0.4.9-p20060302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64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64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92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ontforge-20060703IDE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64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6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36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reemind0.4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2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35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reeradius-1.1.0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23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2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31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reetype-2.1.10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89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8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61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aim-2.0.0beta3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79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7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13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anglia-3.0.2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53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5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38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edit-2.14.3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1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48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hc-6.4.2  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18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1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04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lib-2.16.5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29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29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79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libc-2.3.6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60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6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93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nokii-0.6.12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39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3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92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nome-media-2.14.2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6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6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71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nusound-0.7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30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3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34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nustep-gui-0.10.3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40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4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57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ossip-0.14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67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6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25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raphviz2.6R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70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7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18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httpd-2.2.0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80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8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36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j2sdk-1.4.2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0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36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61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6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81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jakarta-tomcat-5.0.29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3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64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6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70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jdk-1.5.0  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1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39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06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0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03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jEditR1.35 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43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4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33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kaffe-1.1.7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2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54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5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260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kdeartwork-3.5.4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82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8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75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kdebase-3.5.3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7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70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7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61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kdebindings-3.5.4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1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12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1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10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kdeedu-3.5.4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3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41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4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03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kdegraphics-3.5.3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4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25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2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62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kdemultimedia-3.5.3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07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07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48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kdepim-3.5.3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7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16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16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70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kdesdk-3.5.4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6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36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3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87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kdeutils-3.5.4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69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69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15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kdevelop-3.4.0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3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79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7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40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kicad-20060626 IDE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46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4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02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kmplayer-0.9.2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61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6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38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koffice-1.5.0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9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91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9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53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kopete-0.12.1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97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9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41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linux1.2.13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7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7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57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aildrop-2.0.2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08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0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10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ozilla3.0.11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87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81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8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73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player-20070814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0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10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1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28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ysql-5.0.56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3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95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9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74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octave2.1.73R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32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3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05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ooh323c-0.8.4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8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12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1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95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OpenIPMI-1.4.14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30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3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67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openldap-2.2.30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42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4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29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openswan-2.4.5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88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8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80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7zip_4.42 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25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2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87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aludis-0.24.6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3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39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3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61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ingus0.7.2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80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8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76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l-5.6.60  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11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1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62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ostfix-2.5.5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26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26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16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qcad-2.0.4.0-1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01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0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08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qemu-0.8.1 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4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77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qtiplot-0.8.2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26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2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71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sin-3.0.22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7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65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6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69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hythmbox-0.9.6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82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8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08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pm-4.4.1  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9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36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3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68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cim-1.4.7 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05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0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70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ilver.1.6 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67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67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00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im-0.9.4  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74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7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02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trongswan-2.6.4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34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3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28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ubversion-1.5.6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40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4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00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ynaptics-0.14.4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30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3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13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k8.4.13   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19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1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08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ups-3.38   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56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56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20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vlc-0.8.5  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3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28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2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81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waimea-0.5.0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48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48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26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wine-1.1.5 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0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9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9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75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xen-3.0.2  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1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50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xorg-server-1.1.1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8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73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7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52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yasm-0.5.0rc1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00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407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ODB3-3.9.0a12             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42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4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561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291">
    <w:name w:val="style1291"/>
    <w:basedOn w:val="Style14"/>
    <w:qFormat/>
    <w:rPr>
      <w:rFonts w:ascii="Times New Roman" w:hAnsi="Times New Roman" w:cs="Times New Roman"/>
      <w:color w:val="000000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10:49:00Z</dcterms:created>
  <dc:creator>libo</dc:creator>
  <dc:description/>
  <cp:keywords/>
  <dc:language>en-US</dc:language>
  <cp:lastModifiedBy>libo</cp:lastModifiedBy>
  <dcterms:modified xsi:type="dcterms:W3CDTF">2014-04-02T09:09:00Z</dcterms:modified>
  <cp:revision>3</cp:revision>
  <dc:subject/>
  <dc:title/>
</cp:coreProperties>
</file>